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976" w:rsidRPr="004F6719" w:rsidRDefault="006A3976" w:rsidP="006A3976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2</w:t>
      </w:r>
      <w:r>
        <w:rPr>
          <w:rFonts w:ascii="Calibri" w:hAnsi="Calibri"/>
          <w:sz w:val="14"/>
          <w:szCs w:val="14"/>
        </w:rPr>
        <w:t>7</w:t>
      </w:r>
      <w:bookmarkStart w:id="0" w:name="_GoBack"/>
      <w:bookmarkEnd w:id="0"/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windows with HDL-C in NHWs</w:t>
      </w:r>
    </w:p>
    <w:tbl>
      <w:tblPr>
        <w:tblW w:w="5000" w:type="pct"/>
        <w:tblInd w:w="95" w:type="dxa"/>
        <w:tblLook w:val="00A0" w:firstRow="1" w:lastRow="0" w:firstColumn="1" w:lastColumn="0" w:noHBand="0" w:noVBand="0"/>
      </w:tblPr>
      <w:tblGrid>
        <w:gridCol w:w="1490"/>
        <w:gridCol w:w="971"/>
        <w:gridCol w:w="618"/>
        <w:gridCol w:w="618"/>
        <w:gridCol w:w="618"/>
        <w:gridCol w:w="618"/>
        <w:gridCol w:w="1001"/>
        <w:gridCol w:w="706"/>
        <w:gridCol w:w="578"/>
        <w:gridCol w:w="678"/>
        <w:gridCol w:w="960"/>
      </w:tblGrid>
      <w:tr w:rsidR="006A3976" w:rsidRPr="004F6719" w:rsidTr="00555541">
        <w:tc>
          <w:tcPr>
            <w:tcW w:w="8856" w:type="dxa"/>
            <w:gridSpan w:val="11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HDL-C</w:t>
            </w:r>
            <w:r w:rsidRPr="004F6719">
              <w:rPr>
                <w:rFonts w:ascii="Calibri" w:hAnsi="Calibri"/>
                <w:b/>
                <w:sz w:val="14"/>
                <w:szCs w:val="14"/>
                <w:vertAlign w:val="superscript"/>
              </w:rPr>
              <w:t>a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top w:val="single" w:sz="12" w:space="0" w:color="000000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71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618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618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618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618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78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se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pval</w:t>
            </w:r>
          </w:p>
        </w:tc>
      </w:tr>
      <w:tr w:rsidR="006A3976" w:rsidRPr="004F6719" w:rsidTr="00555541">
        <w:tc>
          <w:tcPr>
            <w:tcW w:w="1490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7</w:t>
            </w:r>
          </w:p>
        </w:tc>
        <w:tc>
          <w:tcPr>
            <w:tcW w:w="9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6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136</w:t>
            </w:r>
          </w:p>
        </w:tc>
        <w:tc>
          <w:tcPr>
            <w:tcW w:w="7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57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7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77</w:t>
            </w:r>
          </w:p>
        </w:tc>
        <w:tc>
          <w:tcPr>
            <w:tcW w:w="960" w:type="dxa"/>
            <w:tcBorders>
              <w:top w:val="sing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798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29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354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1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0568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002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74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184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45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5065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07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768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2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5465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4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I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2903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67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9583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2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2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4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497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8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W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773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6A3976" w:rsidRPr="004F6719" w:rsidTr="00555541">
        <w:tc>
          <w:tcPr>
            <w:tcW w:w="14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9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486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8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9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01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268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9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9514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6A3976" w:rsidRPr="004F6719" w:rsidTr="00555541">
        <w:tc>
          <w:tcPr>
            <w:tcW w:w="14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15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2054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44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061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1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84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796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8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26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7006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9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98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00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1985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0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51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4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7283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3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5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4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249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39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980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16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751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3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1592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172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5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980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00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1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70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927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2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515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13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252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6388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89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0088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24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2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4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563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8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9609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18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7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25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81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062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1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7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70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1679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9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7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96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595</w:t>
            </w:r>
          </w:p>
        </w:tc>
      </w:tr>
      <w:tr w:rsidR="006A3976" w:rsidRPr="004F6719" w:rsidTr="00555541">
        <w:tc>
          <w:tcPr>
            <w:tcW w:w="1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5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7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24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4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6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910</w:t>
            </w:r>
          </w:p>
        </w:tc>
      </w:tr>
      <w:tr w:rsidR="006A3976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90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56</w:t>
            </w:r>
          </w:p>
        </w:tc>
        <w:tc>
          <w:tcPr>
            <w:tcW w:w="971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7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963</w:t>
            </w:r>
          </w:p>
        </w:tc>
        <w:tc>
          <w:tcPr>
            <w:tcW w:w="706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7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A3976" w:rsidRPr="004F6719" w:rsidRDefault="006A3976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</w:tbl>
    <w:p w:rsidR="006A3976" w:rsidRPr="004F6719" w:rsidRDefault="006A3976" w:rsidP="006A3976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hap.freq: haplotype frequency; coef: coefficient; se: standard error; t.stat: test statistic; p-val: haplotype p-value</w:t>
      </w: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976"/>
    <w:rsid w:val="000B09CD"/>
    <w:rsid w:val="001D7D19"/>
    <w:rsid w:val="006A3976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976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6A39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976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6A39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7</Characters>
  <Application>Microsoft Macintosh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7:00Z</dcterms:created>
  <dcterms:modified xsi:type="dcterms:W3CDTF">2019-03-13T19:18:00Z</dcterms:modified>
</cp:coreProperties>
</file>